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40FE6A" w14:textId="4D6CD7DB" w:rsidR="00B73408" w:rsidRPr="009A3097" w:rsidRDefault="00B73408" w:rsidP="00B73408">
      <w:pPr>
        <w:pStyle w:val="Heading1"/>
        <w:spacing w:line="276" w:lineRule="auto"/>
      </w:pPr>
      <w:r w:rsidRPr="009A3097">
        <w:t>Stage of Change Questionnaire for Managers</w:t>
      </w:r>
    </w:p>
    <w:tbl>
      <w:tblPr>
        <w:tblStyle w:val="3"/>
        <w:tblW w:w="90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4512"/>
        <w:gridCol w:w="4513"/>
      </w:tblGrid>
      <w:tr w:rsidR="00B73408" w:rsidRPr="009A3097" w14:paraId="6A231EA3" w14:textId="77777777" w:rsidTr="00B73408">
        <w:trPr>
          <w:trHeight w:val="465"/>
        </w:trPr>
        <w:tc>
          <w:tcPr>
            <w:tcW w:w="4512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B6CE92B" w14:textId="77777777" w:rsidR="00B73408" w:rsidRPr="009A3097" w:rsidRDefault="00B73408" w:rsidP="00186251">
            <w:pPr>
              <w:spacing w:before="80" w:after="80" w:line="276" w:lineRule="auto"/>
              <w:rPr>
                <w:rFonts w:eastAsia="Aptos" w:cs="Calibri"/>
                <w:sz w:val="24"/>
                <w:szCs w:val="24"/>
              </w:rPr>
            </w:pPr>
            <w:r w:rsidRPr="009A3097">
              <w:rPr>
                <w:rFonts w:eastAsia="Aptos" w:cs="Calibri"/>
                <w:sz w:val="24"/>
                <w:szCs w:val="24"/>
              </w:rPr>
              <w:t>Question</w:t>
            </w:r>
          </w:p>
        </w:tc>
        <w:tc>
          <w:tcPr>
            <w:tcW w:w="4513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C3A0D75" w14:textId="77777777" w:rsidR="00B73408" w:rsidRPr="009A3097" w:rsidRDefault="00B73408" w:rsidP="00186251">
            <w:pPr>
              <w:spacing w:before="80" w:after="80" w:line="276" w:lineRule="auto"/>
              <w:rPr>
                <w:rFonts w:eastAsia="Aptos" w:cs="Calibri"/>
                <w:sz w:val="24"/>
                <w:szCs w:val="24"/>
              </w:rPr>
            </w:pPr>
            <w:r w:rsidRPr="009A3097">
              <w:rPr>
                <w:rFonts w:eastAsia="Aptos" w:cs="Calibri"/>
                <w:sz w:val="24"/>
                <w:szCs w:val="24"/>
              </w:rPr>
              <w:t>Response options and scoring algorithm</w:t>
            </w:r>
          </w:p>
        </w:tc>
      </w:tr>
      <w:tr w:rsidR="00B73408" w:rsidRPr="009A3097" w14:paraId="61A30DC7" w14:textId="77777777" w:rsidTr="00B73408">
        <w:trPr>
          <w:trHeight w:val="465"/>
        </w:trPr>
        <w:tc>
          <w:tcPr>
            <w:tcW w:w="4512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05B4AF3" w14:textId="77777777" w:rsidR="00B73408" w:rsidRPr="009A3097" w:rsidRDefault="00B73408" w:rsidP="00186251">
            <w:pPr>
              <w:spacing w:before="80" w:after="80" w:line="276" w:lineRule="auto"/>
              <w:rPr>
                <w:rFonts w:eastAsia="Aptos" w:cs="Calibri"/>
                <w:sz w:val="24"/>
                <w:szCs w:val="24"/>
              </w:rPr>
            </w:pPr>
            <w:r w:rsidRPr="009A3097">
              <w:rPr>
                <w:rFonts w:eastAsia="Aptos" w:cs="Calibri"/>
                <w:sz w:val="24"/>
                <w:szCs w:val="24"/>
              </w:rPr>
              <w:t>Are you concerned about manual handling (MSD) injuries in your store/ group?</w:t>
            </w:r>
          </w:p>
        </w:tc>
        <w:tc>
          <w:tcPr>
            <w:tcW w:w="4513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9573029" w14:textId="77777777" w:rsidR="00B73408" w:rsidRPr="009A3097" w:rsidRDefault="00B73408" w:rsidP="00186251">
            <w:pPr>
              <w:spacing w:before="80" w:after="80" w:line="276" w:lineRule="auto"/>
              <w:rPr>
                <w:rFonts w:eastAsia="Aptos" w:cs="Calibri"/>
                <w:sz w:val="24"/>
                <w:szCs w:val="24"/>
              </w:rPr>
            </w:pPr>
            <w:r w:rsidRPr="009A3097">
              <w:rPr>
                <w:rFonts w:eastAsia="Aptos" w:cs="Calibri"/>
                <w:sz w:val="24"/>
                <w:szCs w:val="24"/>
              </w:rPr>
              <w:t>Yes - move to next stage</w:t>
            </w:r>
          </w:p>
          <w:p w14:paraId="10DF4D3E" w14:textId="77777777" w:rsidR="00B73408" w:rsidRPr="009A3097" w:rsidRDefault="00B73408" w:rsidP="00186251">
            <w:pPr>
              <w:spacing w:before="80" w:after="80" w:line="276" w:lineRule="auto"/>
              <w:rPr>
                <w:rFonts w:eastAsia="Aptos" w:cs="Calibri"/>
                <w:sz w:val="24"/>
                <w:szCs w:val="24"/>
              </w:rPr>
            </w:pPr>
            <w:r w:rsidRPr="009A3097">
              <w:rPr>
                <w:rFonts w:eastAsia="Aptos" w:cs="Calibri"/>
                <w:sz w:val="24"/>
                <w:szCs w:val="24"/>
              </w:rPr>
              <w:t>No - in precontemplation stage</w:t>
            </w:r>
          </w:p>
        </w:tc>
      </w:tr>
      <w:tr w:rsidR="00B73408" w:rsidRPr="009A3097" w14:paraId="26C0B5E0" w14:textId="77777777" w:rsidTr="00B73408">
        <w:trPr>
          <w:trHeight w:val="420"/>
        </w:trPr>
        <w:tc>
          <w:tcPr>
            <w:tcW w:w="4512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754655B" w14:textId="77777777" w:rsidR="00B73408" w:rsidRPr="009A3097" w:rsidRDefault="00B73408" w:rsidP="00186251">
            <w:pPr>
              <w:spacing w:before="80" w:after="80" w:line="276" w:lineRule="auto"/>
              <w:rPr>
                <w:rFonts w:eastAsia="Aptos" w:cs="Calibri"/>
                <w:sz w:val="24"/>
                <w:szCs w:val="24"/>
              </w:rPr>
            </w:pPr>
            <w:r w:rsidRPr="009A3097">
              <w:rPr>
                <w:rFonts w:eastAsia="Aptos" w:cs="Calibri"/>
                <w:sz w:val="24"/>
                <w:szCs w:val="24"/>
              </w:rPr>
              <w:t xml:space="preserve">Are you thinking about making changes to reduce MSD injuries </w:t>
            </w:r>
            <w:sdt>
              <w:sdtPr>
                <w:rPr>
                  <w:rFonts w:cs="Calibri"/>
                  <w:sz w:val="24"/>
                  <w:szCs w:val="24"/>
                </w:rPr>
                <w:tag w:val="goog_rdk_0"/>
                <w:id w:val="-1150582756"/>
              </w:sdtPr>
              <w:sdtContent/>
            </w:sdt>
            <w:r w:rsidRPr="009A3097">
              <w:rPr>
                <w:rFonts w:eastAsia="Aptos" w:cs="Calibri"/>
                <w:sz w:val="24"/>
                <w:szCs w:val="24"/>
              </w:rPr>
              <w:t>in the next 6 months?</w:t>
            </w:r>
          </w:p>
        </w:tc>
        <w:tc>
          <w:tcPr>
            <w:tcW w:w="4513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BC13AA4" w14:textId="77777777" w:rsidR="00B73408" w:rsidRPr="009A3097" w:rsidRDefault="00B73408" w:rsidP="00186251">
            <w:pPr>
              <w:spacing w:before="80" w:after="80" w:line="276" w:lineRule="auto"/>
              <w:rPr>
                <w:rFonts w:eastAsia="Aptos" w:cs="Calibri"/>
                <w:sz w:val="24"/>
                <w:szCs w:val="24"/>
              </w:rPr>
            </w:pPr>
            <w:r w:rsidRPr="009A3097">
              <w:rPr>
                <w:rFonts w:eastAsia="Aptos" w:cs="Calibri"/>
                <w:sz w:val="24"/>
                <w:szCs w:val="24"/>
              </w:rPr>
              <w:t>Yes - move to next stage</w:t>
            </w:r>
          </w:p>
          <w:p w14:paraId="0EF34C3F" w14:textId="77777777" w:rsidR="00B73408" w:rsidRPr="009A3097" w:rsidRDefault="00B73408" w:rsidP="00186251">
            <w:pPr>
              <w:spacing w:before="80" w:after="80" w:line="276" w:lineRule="auto"/>
              <w:rPr>
                <w:rFonts w:eastAsia="Aptos" w:cs="Calibri"/>
                <w:sz w:val="24"/>
                <w:szCs w:val="24"/>
              </w:rPr>
            </w:pPr>
            <w:r w:rsidRPr="009A3097">
              <w:rPr>
                <w:rFonts w:eastAsia="Aptos" w:cs="Calibri"/>
                <w:sz w:val="24"/>
                <w:szCs w:val="24"/>
              </w:rPr>
              <w:t>No - in contemplation stage</w:t>
            </w:r>
          </w:p>
        </w:tc>
      </w:tr>
      <w:tr w:rsidR="00B73408" w:rsidRPr="009A3097" w14:paraId="2340FDF7" w14:textId="77777777" w:rsidTr="00B73408">
        <w:trPr>
          <w:trHeight w:val="525"/>
        </w:trPr>
        <w:tc>
          <w:tcPr>
            <w:tcW w:w="4512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A0E1390" w14:textId="77777777" w:rsidR="00B73408" w:rsidRPr="009A3097" w:rsidRDefault="00B73408" w:rsidP="00186251">
            <w:pPr>
              <w:spacing w:before="80" w:after="80" w:line="276" w:lineRule="auto"/>
              <w:rPr>
                <w:rFonts w:eastAsia="Aptos" w:cs="Calibri"/>
                <w:sz w:val="24"/>
                <w:szCs w:val="24"/>
              </w:rPr>
            </w:pPr>
            <w:r w:rsidRPr="009A3097">
              <w:rPr>
                <w:rFonts w:eastAsia="Aptos" w:cs="Calibri"/>
                <w:sz w:val="24"/>
                <w:szCs w:val="24"/>
              </w:rPr>
              <w:t>Do you have a clear idea of what action you want to take?</w:t>
            </w:r>
          </w:p>
        </w:tc>
        <w:tc>
          <w:tcPr>
            <w:tcW w:w="4513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9115634" w14:textId="77777777" w:rsidR="00B73408" w:rsidRPr="009A3097" w:rsidRDefault="00B73408" w:rsidP="00186251">
            <w:pPr>
              <w:spacing w:before="80" w:after="80" w:line="276" w:lineRule="auto"/>
              <w:rPr>
                <w:rFonts w:eastAsia="Aptos" w:cs="Calibri"/>
                <w:sz w:val="24"/>
                <w:szCs w:val="24"/>
              </w:rPr>
            </w:pPr>
            <w:r w:rsidRPr="009A3097">
              <w:rPr>
                <w:rFonts w:eastAsia="Aptos" w:cs="Calibri"/>
                <w:sz w:val="24"/>
                <w:szCs w:val="24"/>
              </w:rPr>
              <w:t>Yes - move to next stage</w:t>
            </w:r>
          </w:p>
          <w:p w14:paraId="4924C907" w14:textId="77777777" w:rsidR="00B73408" w:rsidRPr="009A3097" w:rsidRDefault="00B73408" w:rsidP="00186251">
            <w:pPr>
              <w:spacing w:before="80" w:after="80" w:line="276" w:lineRule="auto"/>
              <w:rPr>
                <w:rFonts w:eastAsia="Aptos" w:cs="Calibri"/>
                <w:sz w:val="24"/>
                <w:szCs w:val="24"/>
              </w:rPr>
            </w:pPr>
            <w:r w:rsidRPr="009A3097">
              <w:rPr>
                <w:rFonts w:eastAsia="Aptos" w:cs="Calibri"/>
                <w:sz w:val="24"/>
                <w:szCs w:val="24"/>
              </w:rPr>
              <w:t>No - in contemplation stage</w:t>
            </w:r>
          </w:p>
        </w:tc>
      </w:tr>
      <w:tr w:rsidR="00B73408" w:rsidRPr="009A3097" w14:paraId="40198B38" w14:textId="77777777" w:rsidTr="00B73408">
        <w:trPr>
          <w:trHeight w:val="480"/>
        </w:trPr>
        <w:tc>
          <w:tcPr>
            <w:tcW w:w="4512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F5BC034" w14:textId="77777777" w:rsidR="00B73408" w:rsidRPr="009A3097" w:rsidRDefault="00B73408" w:rsidP="00186251">
            <w:pPr>
              <w:spacing w:before="80" w:after="80" w:line="276" w:lineRule="auto"/>
              <w:rPr>
                <w:rFonts w:eastAsia="Aptos" w:cs="Calibri"/>
                <w:sz w:val="24"/>
                <w:szCs w:val="24"/>
              </w:rPr>
            </w:pPr>
            <w:r w:rsidRPr="009A3097">
              <w:rPr>
                <w:rFonts w:eastAsia="Aptos" w:cs="Calibri"/>
                <w:sz w:val="24"/>
                <w:szCs w:val="24"/>
              </w:rPr>
              <w:t xml:space="preserve">Are you planning to make these changes in the </w:t>
            </w:r>
            <w:sdt>
              <w:sdtPr>
                <w:rPr>
                  <w:rFonts w:cs="Calibri"/>
                  <w:sz w:val="24"/>
                  <w:szCs w:val="24"/>
                </w:rPr>
                <w:tag w:val="goog_rdk_1"/>
                <w:id w:val="-281295792"/>
              </w:sdtPr>
              <w:sdtContent/>
            </w:sdt>
            <w:r w:rsidRPr="009A3097">
              <w:rPr>
                <w:rFonts w:eastAsia="Aptos" w:cs="Calibri"/>
                <w:sz w:val="24"/>
                <w:szCs w:val="24"/>
              </w:rPr>
              <w:t>next month or two?</w:t>
            </w:r>
          </w:p>
        </w:tc>
        <w:tc>
          <w:tcPr>
            <w:tcW w:w="4513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DE94BB4" w14:textId="77777777" w:rsidR="00B73408" w:rsidRPr="009A3097" w:rsidRDefault="00B73408" w:rsidP="00186251">
            <w:pPr>
              <w:spacing w:before="80" w:after="80" w:line="276" w:lineRule="auto"/>
              <w:rPr>
                <w:rFonts w:eastAsia="Aptos" w:cs="Calibri"/>
                <w:sz w:val="24"/>
                <w:szCs w:val="24"/>
              </w:rPr>
            </w:pPr>
            <w:r w:rsidRPr="009A3097">
              <w:rPr>
                <w:rFonts w:eastAsia="Aptos" w:cs="Calibri"/>
                <w:sz w:val="24"/>
                <w:szCs w:val="24"/>
              </w:rPr>
              <w:t>Yes - move to next stage</w:t>
            </w:r>
          </w:p>
          <w:p w14:paraId="0A0A16CE" w14:textId="77777777" w:rsidR="00B73408" w:rsidRPr="009A3097" w:rsidRDefault="00B73408" w:rsidP="00186251">
            <w:pPr>
              <w:spacing w:before="80" w:after="80" w:line="276" w:lineRule="auto"/>
              <w:rPr>
                <w:rFonts w:eastAsia="Aptos" w:cs="Calibri"/>
                <w:sz w:val="24"/>
                <w:szCs w:val="24"/>
              </w:rPr>
            </w:pPr>
            <w:r w:rsidRPr="009A3097">
              <w:rPr>
                <w:rFonts w:eastAsia="Aptos" w:cs="Calibri"/>
                <w:sz w:val="24"/>
                <w:szCs w:val="24"/>
              </w:rPr>
              <w:t>No - in preparation stage</w:t>
            </w:r>
          </w:p>
        </w:tc>
      </w:tr>
      <w:tr w:rsidR="00B73408" w:rsidRPr="009A3097" w14:paraId="2D8A1AEC" w14:textId="77777777" w:rsidTr="00B73408">
        <w:trPr>
          <w:trHeight w:val="630"/>
        </w:trPr>
        <w:tc>
          <w:tcPr>
            <w:tcW w:w="4512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EFEA788" w14:textId="77777777" w:rsidR="00B73408" w:rsidRPr="009A3097" w:rsidRDefault="00B73408" w:rsidP="00186251">
            <w:pPr>
              <w:spacing w:before="80" w:after="80" w:line="276" w:lineRule="auto"/>
              <w:rPr>
                <w:rFonts w:eastAsia="Aptos" w:cs="Calibri"/>
                <w:sz w:val="24"/>
                <w:szCs w:val="24"/>
              </w:rPr>
            </w:pPr>
            <w:r w:rsidRPr="009A3097">
              <w:rPr>
                <w:rFonts w:eastAsia="Aptos" w:cs="Calibri"/>
                <w:sz w:val="24"/>
                <w:szCs w:val="24"/>
              </w:rPr>
              <w:t>Have changes already been made?</w:t>
            </w:r>
          </w:p>
        </w:tc>
        <w:tc>
          <w:tcPr>
            <w:tcW w:w="4513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A6DCB1E" w14:textId="77777777" w:rsidR="00B73408" w:rsidRPr="009A3097" w:rsidRDefault="00B73408" w:rsidP="00186251">
            <w:pPr>
              <w:spacing w:before="80" w:after="80" w:line="276" w:lineRule="auto"/>
              <w:rPr>
                <w:rFonts w:eastAsia="Aptos" w:cs="Calibri"/>
                <w:sz w:val="24"/>
                <w:szCs w:val="24"/>
              </w:rPr>
            </w:pPr>
            <w:r w:rsidRPr="009A3097">
              <w:rPr>
                <w:rFonts w:eastAsia="Aptos" w:cs="Calibri"/>
                <w:sz w:val="24"/>
                <w:szCs w:val="24"/>
              </w:rPr>
              <w:t>Yes - move to next stage</w:t>
            </w:r>
          </w:p>
          <w:p w14:paraId="61163F5F" w14:textId="77777777" w:rsidR="00B73408" w:rsidRPr="009A3097" w:rsidRDefault="00B73408" w:rsidP="00186251">
            <w:pPr>
              <w:spacing w:before="80" w:after="80" w:line="276" w:lineRule="auto"/>
              <w:rPr>
                <w:rFonts w:eastAsia="Aptos" w:cs="Calibri"/>
                <w:sz w:val="24"/>
                <w:szCs w:val="24"/>
              </w:rPr>
            </w:pPr>
            <w:r w:rsidRPr="009A3097">
              <w:rPr>
                <w:rFonts w:eastAsia="Aptos" w:cs="Calibri"/>
                <w:sz w:val="24"/>
                <w:szCs w:val="24"/>
              </w:rPr>
              <w:t>No - in action stage</w:t>
            </w:r>
          </w:p>
        </w:tc>
      </w:tr>
      <w:tr w:rsidR="00B73408" w:rsidRPr="009A3097" w14:paraId="0767C533" w14:textId="77777777" w:rsidTr="00B73408">
        <w:trPr>
          <w:trHeight w:val="420"/>
        </w:trPr>
        <w:tc>
          <w:tcPr>
            <w:tcW w:w="4512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637896E" w14:textId="77777777" w:rsidR="00B73408" w:rsidRPr="009A3097" w:rsidRDefault="00B73408" w:rsidP="00186251">
            <w:pPr>
              <w:spacing w:before="80" w:after="80" w:line="276" w:lineRule="auto"/>
              <w:rPr>
                <w:rFonts w:eastAsia="Aptos" w:cs="Calibri"/>
                <w:sz w:val="24"/>
                <w:szCs w:val="24"/>
              </w:rPr>
            </w:pPr>
            <w:r w:rsidRPr="009A3097">
              <w:rPr>
                <w:rFonts w:eastAsia="Aptos" w:cs="Calibri"/>
                <w:sz w:val="24"/>
                <w:szCs w:val="24"/>
              </w:rPr>
              <w:t>If so, describe the changes:</w:t>
            </w:r>
          </w:p>
        </w:tc>
        <w:tc>
          <w:tcPr>
            <w:tcW w:w="4513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BA0158E" w14:textId="77777777" w:rsidR="00B73408" w:rsidRPr="009A3097" w:rsidRDefault="00B73408" w:rsidP="00186251">
            <w:pPr>
              <w:spacing w:before="80" w:after="80" w:line="276" w:lineRule="auto"/>
              <w:rPr>
                <w:rFonts w:eastAsia="Aptos" w:cs="Calibri"/>
                <w:sz w:val="24"/>
                <w:szCs w:val="24"/>
              </w:rPr>
            </w:pPr>
          </w:p>
        </w:tc>
      </w:tr>
      <w:tr w:rsidR="00B73408" w:rsidRPr="009A3097" w14:paraId="1CA30557" w14:textId="77777777" w:rsidTr="00B73408">
        <w:trPr>
          <w:trHeight w:val="420"/>
        </w:trPr>
        <w:tc>
          <w:tcPr>
            <w:tcW w:w="4512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304FC7C" w14:textId="77777777" w:rsidR="00B73408" w:rsidRPr="009A3097" w:rsidRDefault="00B73408" w:rsidP="00186251">
            <w:pPr>
              <w:spacing w:before="80" w:after="80" w:line="276" w:lineRule="auto"/>
              <w:rPr>
                <w:rFonts w:eastAsia="Aptos" w:cs="Calibri"/>
                <w:sz w:val="24"/>
                <w:szCs w:val="24"/>
              </w:rPr>
            </w:pPr>
            <w:r w:rsidRPr="009A3097">
              <w:rPr>
                <w:rFonts w:eastAsia="Aptos" w:cs="Calibri"/>
                <w:sz w:val="24"/>
                <w:szCs w:val="24"/>
              </w:rPr>
              <w:t xml:space="preserve">If you made changes in the </w:t>
            </w:r>
            <w:sdt>
              <w:sdtPr>
                <w:rPr>
                  <w:rFonts w:cs="Calibri"/>
                  <w:sz w:val="24"/>
                  <w:szCs w:val="24"/>
                </w:rPr>
                <w:tag w:val="goog_rdk_2"/>
                <w:id w:val="-557655866"/>
              </w:sdtPr>
              <w:sdtContent/>
            </w:sdt>
            <w:r w:rsidRPr="009A3097">
              <w:rPr>
                <w:rFonts w:eastAsia="Aptos" w:cs="Calibri"/>
                <w:sz w:val="24"/>
                <w:szCs w:val="24"/>
              </w:rPr>
              <w:t>last 6 months, do you have any further actions planned?</w:t>
            </w:r>
          </w:p>
        </w:tc>
        <w:tc>
          <w:tcPr>
            <w:tcW w:w="4513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156FB69" w14:textId="77777777" w:rsidR="00B73408" w:rsidRPr="009A3097" w:rsidRDefault="00B73408" w:rsidP="00186251">
            <w:pPr>
              <w:spacing w:before="80" w:after="80" w:line="276" w:lineRule="auto"/>
              <w:rPr>
                <w:rFonts w:eastAsia="Aptos" w:cs="Calibri"/>
                <w:sz w:val="24"/>
                <w:szCs w:val="24"/>
              </w:rPr>
            </w:pPr>
            <w:r w:rsidRPr="009A3097">
              <w:rPr>
                <w:rFonts w:eastAsia="Aptos" w:cs="Calibri"/>
                <w:sz w:val="24"/>
                <w:szCs w:val="24"/>
              </w:rPr>
              <w:t>Yes - move to next question</w:t>
            </w:r>
          </w:p>
          <w:p w14:paraId="60F7C73B" w14:textId="77777777" w:rsidR="00B73408" w:rsidRPr="009A3097" w:rsidRDefault="00B73408" w:rsidP="00186251">
            <w:pPr>
              <w:spacing w:before="80" w:after="80" w:line="276" w:lineRule="auto"/>
              <w:rPr>
                <w:rFonts w:eastAsia="Aptos" w:cs="Calibri"/>
                <w:sz w:val="24"/>
                <w:szCs w:val="24"/>
              </w:rPr>
            </w:pPr>
            <w:r w:rsidRPr="009A3097">
              <w:rPr>
                <w:rFonts w:eastAsia="Aptos" w:cs="Calibri"/>
                <w:sz w:val="24"/>
                <w:szCs w:val="24"/>
              </w:rPr>
              <w:t>No - in maintenance stage</w:t>
            </w:r>
          </w:p>
        </w:tc>
      </w:tr>
      <w:tr w:rsidR="00B73408" w:rsidRPr="009A3097" w14:paraId="7F36C180" w14:textId="77777777" w:rsidTr="00B73408">
        <w:trPr>
          <w:trHeight w:val="420"/>
        </w:trPr>
        <w:tc>
          <w:tcPr>
            <w:tcW w:w="4512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510AB74" w14:textId="77777777" w:rsidR="00B73408" w:rsidRPr="009A3097" w:rsidRDefault="00B73408" w:rsidP="00186251">
            <w:pPr>
              <w:spacing w:before="80" w:after="80" w:line="276" w:lineRule="auto"/>
              <w:rPr>
                <w:rFonts w:eastAsia="Aptos" w:cs="Calibri"/>
                <w:sz w:val="24"/>
                <w:szCs w:val="24"/>
              </w:rPr>
            </w:pPr>
            <w:r w:rsidRPr="009A3097">
              <w:rPr>
                <w:rFonts w:eastAsia="Aptos" w:cs="Calibri"/>
                <w:sz w:val="24"/>
                <w:szCs w:val="24"/>
              </w:rPr>
              <w:t>If yes, describe the changes:</w:t>
            </w:r>
          </w:p>
        </w:tc>
        <w:tc>
          <w:tcPr>
            <w:tcW w:w="4513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5B8E5A9B" w14:textId="77777777" w:rsidR="00B73408" w:rsidRPr="009A3097" w:rsidRDefault="00B73408" w:rsidP="00186251">
            <w:pPr>
              <w:spacing w:before="80" w:after="80" w:line="276" w:lineRule="auto"/>
              <w:rPr>
                <w:rFonts w:eastAsia="Aptos" w:cs="Calibri"/>
                <w:sz w:val="24"/>
                <w:szCs w:val="24"/>
              </w:rPr>
            </w:pPr>
          </w:p>
        </w:tc>
      </w:tr>
      <w:tr w:rsidR="00B73408" w:rsidRPr="009A3097" w14:paraId="337EDFE9" w14:textId="77777777" w:rsidTr="00B73408">
        <w:trPr>
          <w:trHeight w:val="420"/>
        </w:trPr>
        <w:tc>
          <w:tcPr>
            <w:tcW w:w="4512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2AA397E" w14:textId="77777777" w:rsidR="00B73408" w:rsidRPr="009A3097" w:rsidRDefault="00B73408" w:rsidP="00186251">
            <w:pPr>
              <w:spacing w:before="80" w:after="80" w:line="276" w:lineRule="auto"/>
              <w:rPr>
                <w:rFonts w:eastAsia="Aptos" w:cs="Calibri"/>
                <w:sz w:val="24"/>
                <w:szCs w:val="24"/>
              </w:rPr>
            </w:pPr>
            <w:r w:rsidRPr="009A3097">
              <w:rPr>
                <w:rFonts w:eastAsia="Aptos" w:cs="Calibri"/>
                <w:sz w:val="24"/>
                <w:szCs w:val="24"/>
              </w:rPr>
              <w:t>Which hazards do you think contribute to MSD injuries? Choose all that apply from the following list:</w:t>
            </w:r>
          </w:p>
        </w:tc>
        <w:tc>
          <w:tcPr>
            <w:tcW w:w="4513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76C897E" w14:textId="77777777" w:rsidR="00B73408" w:rsidRPr="009A3097" w:rsidRDefault="00B73408" w:rsidP="00186251">
            <w:pPr>
              <w:spacing w:before="80" w:after="80" w:line="276" w:lineRule="auto"/>
              <w:rPr>
                <w:rFonts w:eastAsia="Aptos" w:cs="Calibri"/>
                <w:sz w:val="24"/>
                <w:szCs w:val="24"/>
              </w:rPr>
            </w:pPr>
            <w:r w:rsidRPr="009A3097">
              <w:rPr>
                <w:rFonts w:eastAsia="Aptos" w:cs="Calibri"/>
                <w:sz w:val="24"/>
                <w:szCs w:val="24"/>
              </w:rPr>
              <w:t>Moving heavy items</w:t>
            </w:r>
          </w:p>
          <w:p w14:paraId="69E35DD8" w14:textId="77777777" w:rsidR="00B73408" w:rsidRPr="009A3097" w:rsidRDefault="00B73408" w:rsidP="00186251">
            <w:pPr>
              <w:spacing w:before="80" w:after="80" w:line="276" w:lineRule="auto"/>
              <w:rPr>
                <w:rFonts w:eastAsia="Aptos" w:cs="Calibri"/>
                <w:sz w:val="24"/>
                <w:szCs w:val="24"/>
              </w:rPr>
            </w:pPr>
            <w:r w:rsidRPr="009A3097">
              <w:rPr>
                <w:rFonts w:eastAsia="Aptos" w:cs="Calibri"/>
                <w:sz w:val="24"/>
                <w:szCs w:val="24"/>
              </w:rPr>
              <w:t>Doing repetitive work</w:t>
            </w:r>
          </w:p>
          <w:p w14:paraId="529414B7" w14:textId="77777777" w:rsidR="00B73408" w:rsidRPr="009A3097" w:rsidRDefault="00B73408" w:rsidP="00186251">
            <w:pPr>
              <w:spacing w:before="80" w:after="80" w:line="276" w:lineRule="auto"/>
              <w:rPr>
                <w:rFonts w:eastAsia="Aptos" w:cs="Calibri"/>
                <w:sz w:val="24"/>
                <w:szCs w:val="24"/>
              </w:rPr>
            </w:pPr>
            <w:r w:rsidRPr="009A3097">
              <w:rPr>
                <w:rFonts w:eastAsia="Aptos" w:cs="Calibri"/>
                <w:sz w:val="24"/>
                <w:szCs w:val="24"/>
              </w:rPr>
              <w:t>High workloads</w:t>
            </w:r>
          </w:p>
          <w:p w14:paraId="15EB83E1" w14:textId="77777777" w:rsidR="00B73408" w:rsidRPr="009A3097" w:rsidRDefault="00B73408" w:rsidP="00186251">
            <w:pPr>
              <w:spacing w:before="80" w:after="80" w:line="276" w:lineRule="auto"/>
              <w:rPr>
                <w:rFonts w:eastAsia="Aptos" w:cs="Calibri"/>
                <w:sz w:val="24"/>
                <w:szCs w:val="24"/>
              </w:rPr>
            </w:pPr>
            <w:r w:rsidRPr="009A3097">
              <w:rPr>
                <w:rFonts w:eastAsia="Aptos" w:cs="Calibri"/>
                <w:sz w:val="24"/>
                <w:szCs w:val="24"/>
              </w:rPr>
              <w:t>Low decision making about when you do certain tasks and/or how they are done</w:t>
            </w:r>
          </w:p>
          <w:p w14:paraId="072F0896" w14:textId="77777777" w:rsidR="00B73408" w:rsidRPr="009A3097" w:rsidRDefault="00B73408" w:rsidP="00186251">
            <w:pPr>
              <w:spacing w:before="80" w:after="80" w:line="276" w:lineRule="auto"/>
              <w:rPr>
                <w:rFonts w:eastAsia="Aptos" w:cs="Calibri"/>
                <w:sz w:val="24"/>
                <w:szCs w:val="24"/>
              </w:rPr>
            </w:pPr>
            <w:r w:rsidRPr="009A3097">
              <w:rPr>
                <w:rFonts w:eastAsia="Aptos" w:cs="Calibri"/>
                <w:sz w:val="24"/>
                <w:szCs w:val="24"/>
              </w:rPr>
              <w:t>Poor relationships with managers</w:t>
            </w:r>
          </w:p>
          <w:p w14:paraId="32691EA9" w14:textId="77777777" w:rsidR="00B73408" w:rsidRPr="009A3097" w:rsidRDefault="00B73408" w:rsidP="00186251">
            <w:pPr>
              <w:spacing w:before="80" w:after="80" w:line="276" w:lineRule="auto"/>
              <w:rPr>
                <w:rFonts w:eastAsia="Aptos" w:cs="Calibri"/>
                <w:sz w:val="24"/>
                <w:szCs w:val="24"/>
              </w:rPr>
            </w:pPr>
            <w:r w:rsidRPr="009A3097">
              <w:rPr>
                <w:rFonts w:eastAsia="Aptos" w:cs="Calibri"/>
                <w:sz w:val="24"/>
                <w:szCs w:val="24"/>
              </w:rPr>
              <w:t>Working in awkward postures</w:t>
            </w:r>
          </w:p>
          <w:p w14:paraId="05CA0DC5" w14:textId="77777777" w:rsidR="00B73408" w:rsidRPr="009A3097" w:rsidRDefault="00B73408" w:rsidP="00186251">
            <w:pPr>
              <w:spacing w:before="80" w:after="80" w:line="276" w:lineRule="auto"/>
              <w:rPr>
                <w:rFonts w:eastAsia="Aptos" w:cs="Calibri"/>
                <w:sz w:val="24"/>
                <w:szCs w:val="24"/>
              </w:rPr>
            </w:pPr>
            <w:r w:rsidRPr="009A3097">
              <w:rPr>
                <w:rFonts w:eastAsia="Aptos" w:cs="Calibri"/>
                <w:sz w:val="24"/>
                <w:szCs w:val="24"/>
              </w:rPr>
              <w:t>Being older</w:t>
            </w:r>
          </w:p>
        </w:tc>
      </w:tr>
      <w:tr w:rsidR="00B73408" w:rsidRPr="009A3097" w14:paraId="492EBF62" w14:textId="77777777" w:rsidTr="00B73408">
        <w:trPr>
          <w:trHeight w:val="420"/>
        </w:trPr>
        <w:tc>
          <w:tcPr>
            <w:tcW w:w="4512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560C0F7" w14:textId="77777777" w:rsidR="00B73408" w:rsidRPr="009A3097" w:rsidRDefault="00B73408" w:rsidP="00186251">
            <w:pPr>
              <w:spacing w:before="80" w:after="80" w:line="276" w:lineRule="auto"/>
              <w:rPr>
                <w:rFonts w:eastAsia="Aptos" w:cs="Calibri"/>
                <w:sz w:val="24"/>
                <w:szCs w:val="24"/>
              </w:rPr>
            </w:pPr>
            <w:r w:rsidRPr="009A3097">
              <w:rPr>
                <w:rFonts w:eastAsia="Aptos" w:cs="Calibri"/>
                <w:sz w:val="24"/>
                <w:szCs w:val="24"/>
              </w:rPr>
              <w:t xml:space="preserve">I am confident at identifying changes to make when a team member reports a hazard that could cause an MSD (e.g., not enough room </w:t>
            </w:r>
            <w:r w:rsidRPr="009A3097">
              <w:rPr>
                <w:rFonts w:eastAsia="Aptos" w:cs="Calibri"/>
                <w:sz w:val="24"/>
                <w:szCs w:val="24"/>
              </w:rPr>
              <w:lastRenderedPageBreak/>
              <w:t>for totes in the Online room, or not receiving feedback on performance)</w:t>
            </w:r>
          </w:p>
        </w:tc>
        <w:tc>
          <w:tcPr>
            <w:tcW w:w="4513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BD79CF9" w14:textId="77777777" w:rsidR="00B73408" w:rsidRPr="009A3097" w:rsidRDefault="00B73408" w:rsidP="00186251">
            <w:pPr>
              <w:spacing w:before="80" w:after="80" w:line="276" w:lineRule="auto"/>
              <w:rPr>
                <w:rFonts w:eastAsia="Aptos" w:cs="Calibri"/>
                <w:sz w:val="24"/>
                <w:szCs w:val="24"/>
              </w:rPr>
            </w:pPr>
            <w:r w:rsidRPr="009A3097">
              <w:rPr>
                <w:rFonts w:eastAsia="Aptos" w:cs="Calibri"/>
                <w:sz w:val="24"/>
                <w:szCs w:val="24"/>
              </w:rPr>
              <w:lastRenderedPageBreak/>
              <w:t>1 = not at all</w:t>
            </w:r>
          </w:p>
          <w:p w14:paraId="69ADBCBE" w14:textId="77777777" w:rsidR="00B73408" w:rsidRPr="009A3097" w:rsidRDefault="00B73408" w:rsidP="00186251">
            <w:pPr>
              <w:spacing w:before="80" w:after="80" w:line="276" w:lineRule="auto"/>
              <w:rPr>
                <w:rFonts w:eastAsia="Aptos" w:cs="Calibri"/>
                <w:sz w:val="24"/>
                <w:szCs w:val="24"/>
              </w:rPr>
            </w:pPr>
            <w:r w:rsidRPr="009A3097">
              <w:rPr>
                <w:rFonts w:eastAsia="Aptos" w:cs="Calibri"/>
                <w:sz w:val="24"/>
                <w:szCs w:val="24"/>
              </w:rPr>
              <w:t>7 = very confident</w:t>
            </w:r>
          </w:p>
        </w:tc>
      </w:tr>
      <w:tr w:rsidR="00B73408" w:rsidRPr="009A3097" w14:paraId="601C0A45" w14:textId="77777777" w:rsidTr="00B73408">
        <w:trPr>
          <w:trHeight w:val="420"/>
        </w:trPr>
        <w:tc>
          <w:tcPr>
            <w:tcW w:w="4512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170DDD5" w14:textId="77777777" w:rsidR="00B73408" w:rsidRPr="009A3097" w:rsidRDefault="00B73408" w:rsidP="00186251">
            <w:pPr>
              <w:spacing w:before="80" w:after="80" w:line="276" w:lineRule="auto"/>
              <w:rPr>
                <w:rFonts w:eastAsia="Aptos" w:cs="Calibri"/>
                <w:sz w:val="24"/>
                <w:szCs w:val="24"/>
              </w:rPr>
            </w:pPr>
            <w:r w:rsidRPr="009A3097">
              <w:rPr>
                <w:rFonts w:eastAsia="Aptos" w:cs="Calibri"/>
                <w:sz w:val="24"/>
                <w:szCs w:val="24"/>
              </w:rPr>
              <w:t>I feel confident asking my team about what changes they think we could make to manage MSD hazards in our store.</w:t>
            </w:r>
          </w:p>
        </w:tc>
        <w:tc>
          <w:tcPr>
            <w:tcW w:w="4513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1FAF5F2" w14:textId="77777777" w:rsidR="00B73408" w:rsidRPr="009A3097" w:rsidRDefault="00B73408" w:rsidP="00186251">
            <w:pPr>
              <w:spacing w:before="80" w:after="80" w:line="276" w:lineRule="auto"/>
              <w:rPr>
                <w:rFonts w:eastAsia="Aptos" w:cs="Calibri"/>
                <w:sz w:val="24"/>
                <w:szCs w:val="24"/>
              </w:rPr>
            </w:pPr>
            <w:r w:rsidRPr="009A3097">
              <w:rPr>
                <w:rFonts w:eastAsia="Aptos" w:cs="Calibri"/>
                <w:sz w:val="24"/>
                <w:szCs w:val="24"/>
              </w:rPr>
              <w:t>1 = not at all</w:t>
            </w:r>
          </w:p>
          <w:p w14:paraId="13B9F5EC" w14:textId="77777777" w:rsidR="00B73408" w:rsidRPr="009A3097" w:rsidRDefault="00B73408" w:rsidP="00186251">
            <w:pPr>
              <w:spacing w:before="80" w:after="80" w:line="276" w:lineRule="auto"/>
              <w:rPr>
                <w:rFonts w:eastAsia="Aptos" w:cs="Calibri"/>
                <w:sz w:val="24"/>
                <w:szCs w:val="24"/>
              </w:rPr>
            </w:pPr>
            <w:r w:rsidRPr="009A3097">
              <w:rPr>
                <w:rFonts w:eastAsia="Aptos" w:cs="Calibri"/>
                <w:sz w:val="24"/>
                <w:szCs w:val="24"/>
              </w:rPr>
              <w:t>7 = very confident</w:t>
            </w:r>
          </w:p>
        </w:tc>
      </w:tr>
      <w:tr w:rsidR="00B73408" w:rsidRPr="009A3097" w14:paraId="0A3DE7EC" w14:textId="77777777" w:rsidTr="00B73408">
        <w:trPr>
          <w:trHeight w:val="420"/>
        </w:trPr>
        <w:tc>
          <w:tcPr>
            <w:tcW w:w="4512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EC2D800" w14:textId="77777777" w:rsidR="00B73408" w:rsidRPr="009A3097" w:rsidRDefault="00B73408" w:rsidP="00186251">
            <w:pPr>
              <w:spacing w:before="80" w:after="80" w:line="276" w:lineRule="auto"/>
              <w:rPr>
                <w:rFonts w:eastAsia="Aptos" w:cs="Calibri"/>
                <w:sz w:val="24"/>
                <w:szCs w:val="24"/>
              </w:rPr>
            </w:pPr>
            <w:r w:rsidRPr="009A3097">
              <w:rPr>
                <w:rFonts w:eastAsia="Aptos" w:cs="Calibri"/>
                <w:sz w:val="24"/>
                <w:szCs w:val="24"/>
              </w:rPr>
              <w:t>I think my manager and their managers believe it is important to focus on identifying and managing hazards.</w:t>
            </w:r>
          </w:p>
        </w:tc>
        <w:tc>
          <w:tcPr>
            <w:tcW w:w="4513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3E5572A" w14:textId="77777777" w:rsidR="00B73408" w:rsidRPr="009A3097" w:rsidRDefault="00B73408" w:rsidP="00186251">
            <w:pPr>
              <w:spacing w:before="80" w:after="80" w:line="276" w:lineRule="auto"/>
              <w:rPr>
                <w:rFonts w:eastAsia="Aptos" w:cs="Calibri"/>
                <w:sz w:val="24"/>
                <w:szCs w:val="24"/>
              </w:rPr>
            </w:pPr>
            <w:r w:rsidRPr="009A3097">
              <w:rPr>
                <w:rFonts w:eastAsia="Aptos" w:cs="Calibri"/>
                <w:sz w:val="24"/>
                <w:szCs w:val="24"/>
              </w:rPr>
              <w:t>1 = not at all important</w:t>
            </w:r>
          </w:p>
          <w:p w14:paraId="104D8D99" w14:textId="77777777" w:rsidR="00B73408" w:rsidRPr="009A3097" w:rsidRDefault="00B73408" w:rsidP="00186251">
            <w:pPr>
              <w:spacing w:before="80" w:after="80" w:line="276" w:lineRule="auto"/>
              <w:rPr>
                <w:rFonts w:eastAsia="Aptos" w:cs="Calibri"/>
                <w:sz w:val="24"/>
                <w:szCs w:val="24"/>
              </w:rPr>
            </w:pPr>
            <w:r w:rsidRPr="009A3097">
              <w:rPr>
                <w:rFonts w:eastAsia="Aptos" w:cs="Calibri"/>
                <w:sz w:val="24"/>
                <w:szCs w:val="24"/>
              </w:rPr>
              <w:t>7 = very important</w:t>
            </w:r>
          </w:p>
        </w:tc>
      </w:tr>
      <w:tr w:rsidR="00B73408" w:rsidRPr="009A3097" w14:paraId="5B2B0135" w14:textId="77777777" w:rsidTr="00B73408">
        <w:trPr>
          <w:trHeight w:val="420"/>
        </w:trPr>
        <w:tc>
          <w:tcPr>
            <w:tcW w:w="4512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3F70B33" w14:textId="77777777" w:rsidR="00B73408" w:rsidRPr="009A3097" w:rsidRDefault="00B73408" w:rsidP="00186251">
            <w:pPr>
              <w:spacing w:before="80" w:after="80" w:line="276" w:lineRule="auto"/>
              <w:rPr>
                <w:rFonts w:eastAsia="Aptos" w:cs="Calibri"/>
                <w:sz w:val="24"/>
                <w:szCs w:val="24"/>
              </w:rPr>
            </w:pPr>
            <w:r w:rsidRPr="009A3097">
              <w:rPr>
                <w:rFonts w:eastAsia="Aptos" w:cs="Calibri"/>
                <w:sz w:val="24"/>
                <w:szCs w:val="24"/>
              </w:rPr>
              <w:t>I have the tools and resources I need to identify, assess, and manage hazards that could cause an MSD.</w:t>
            </w:r>
          </w:p>
        </w:tc>
        <w:tc>
          <w:tcPr>
            <w:tcW w:w="4513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37755B6D" w14:textId="77777777" w:rsidR="00B73408" w:rsidRPr="009A3097" w:rsidRDefault="00B73408" w:rsidP="00186251">
            <w:pPr>
              <w:spacing w:before="80" w:after="80" w:line="276" w:lineRule="auto"/>
              <w:rPr>
                <w:rFonts w:eastAsia="Aptos" w:cs="Calibri"/>
                <w:sz w:val="24"/>
                <w:szCs w:val="24"/>
              </w:rPr>
            </w:pPr>
            <w:r w:rsidRPr="009A3097">
              <w:rPr>
                <w:rFonts w:eastAsia="Aptos" w:cs="Calibri"/>
                <w:sz w:val="24"/>
                <w:szCs w:val="24"/>
              </w:rPr>
              <w:t>1 = not at all</w:t>
            </w:r>
          </w:p>
          <w:p w14:paraId="2C412B68" w14:textId="77777777" w:rsidR="00B73408" w:rsidRPr="009A3097" w:rsidRDefault="00B73408" w:rsidP="00186251">
            <w:pPr>
              <w:spacing w:before="80" w:after="80" w:line="276" w:lineRule="auto"/>
              <w:rPr>
                <w:rFonts w:eastAsia="Aptos" w:cs="Calibri"/>
                <w:sz w:val="24"/>
                <w:szCs w:val="24"/>
              </w:rPr>
            </w:pPr>
            <w:r w:rsidRPr="009A3097">
              <w:rPr>
                <w:rFonts w:eastAsia="Aptos" w:cs="Calibri"/>
                <w:sz w:val="24"/>
                <w:szCs w:val="24"/>
              </w:rPr>
              <w:t>7 = I have everything I need</w:t>
            </w:r>
          </w:p>
        </w:tc>
      </w:tr>
      <w:tr w:rsidR="00B73408" w:rsidRPr="009A3097" w14:paraId="4A46A075" w14:textId="77777777" w:rsidTr="00B73408">
        <w:trPr>
          <w:trHeight w:val="420"/>
        </w:trPr>
        <w:tc>
          <w:tcPr>
            <w:tcW w:w="4512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BDA3296" w14:textId="77777777" w:rsidR="00B73408" w:rsidRPr="009A3097" w:rsidRDefault="00B73408" w:rsidP="00186251">
            <w:pPr>
              <w:spacing w:before="80" w:after="80" w:line="276" w:lineRule="auto"/>
              <w:rPr>
                <w:rFonts w:eastAsia="Aptos" w:cs="Calibri"/>
                <w:sz w:val="24"/>
                <w:szCs w:val="24"/>
              </w:rPr>
            </w:pPr>
            <w:r w:rsidRPr="009A3097">
              <w:rPr>
                <w:rFonts w:eastAsia="Aptos" w:cs="Calibri"/>
                <w:sz w:val="24"/>
                <w:szCs w:val="24"/>
              </w:rPr>
              <w:t xml:space="preserve">I recognize team members who identify hazards that could cause an MSD and/or make suggestions about how to manage them. </w:t>
            </w:r>
          </w:p>
        </w:tc>
        <w:tc>
          <w:tcPr>
            <w:tcW w:w="4513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1CD3604A" w14:textId="77777777" w:rsidR="00B73408" w:rsidRPr="009A3097" w:rsidRDefault="00B73408" w:rsidP="00186251">
            <w:pPr>
              <w:spacing w:before="80" w:after="80" w:line="276" w:lineRule="auto"/>
              <w:rPr>
                <w:rFonts w:eastAsia="Aptos" w:cs="Calibri"/>
                <w:sz w:val="24"/>
                <w:szCs w:val="24"/>
              </w:rPr>
            </w:pPr>
            <w:r w:rsidRPr="009A3097">
              <w:rPr>
                <w:rFonts w:eastAsia="Aptos" w:cs="Calibri"/>
                <w:sz w:val="24"/>
                <w:szCs w:val="24"/>
              </w:rPr>
              <w:t>1 = not at all</w:t>
            </w:r>
          </w:p>
          <w:p w14:paraId="7421A868" w14:textId="77777777" w:rsidR="00B73408" w:rsidRPr="009A3097" w:rsidRDefault="00B73408" w:rsidP="00186251">
            <w:pPr>
              <w:spacing w:before="80" w:after="80" w:line="276" w:lineRule="auto"/>
              <w:rPr>
                <w:rFonts w:eastAsia="Aptos" w:cs="Calibri"/>
                <w:sz w:val="24"/>
                <w:szCs w:val="24"/>
              </w:rPr>
            </w:pPr>
            <w:r w:rsidRPr="009A3097">
              <w:rPr>
                <w:rFonts w:eastAsia="Aptos" w:cs="Calibri"/>
                <w:sz w:val="24"/>
                <w:szCs w:val="24"/>
              </w:rPr>
              <w:t>7 = almost always</w:t>
            </w:r>
          </w:p>
        </w:tc>
      </w:tr>
    </w:tbl>
    <w:p w14:paraId="36F7EC46" w14:textId="77777777" w:rsidR="00734B53" w:rsidRDefault="00734B53"/>
    <w:sectPr w:rsidR="00734B53" w:rsidSect="00B73408">
      <w:pgSz w:w="11900" w:h="16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3408"/>
    <w:rsid w:val="00007163"/>
    <w:rsid w:val="00020F50"/>
    <w:rsid w:val="00024F5D"/>
    <w:rsid w:val="00035223"/>
    <w:rsid w:val="00040C13"/>
    <w:rsid w:val="00045FFF"/>
    <w:rsid w:val="00046E84"/>
    <w:rsid w:val="00047884"/>
    <w:rsid w:val="00057C6F"/>
    <w:rsid w:val="000602B7"/>
    <w:rsid w:val="000646E5"/>
    <w:rsid w:val="000661BF"/>
    <w:rsid w:val="00070D06"/>
    <w:rsid w:val="00071C04"/>
    <w:rsid w:val="000A0BDE"/>
    <w:rsid w:val="000A4EEF"/>
    <w:rsid w:val="000B3850"/>
    <w:rsid w:val="000C30A0"/>
    <w:rsid w:val="000D16CE"/>
    <w:rsid w:val="000D6491"/>
    <w:rsid w:val="000E3C1D"/>
    <w:rsid w:val="000E5EAC"/>
    <w:rsid w:val="000F633E"/>
    <w:rsid w:val="00116588"/>
    <w:rsid w:val="001176E0"/>
    <w:rsid w:val="00120CB5"/>
    <w:rsid w:val="0013361D"/>
    <w:rsid w:val="00137395"/>
    <w:rsid w:val="001629E5"/>
    <w:rsid w:val="00167BEC"/>
    <w:rsid w:val="00172D86"/>
    <w:rsid w:val="00176080"/>
    <w:rsid w:val="00187670"/>
    <w:rsid w:val="001900B5"/>
    <w:rsid w:val="00192795"/>
    <w:rsid w:val="00194CC7"/>
    <w:rsid w:val="001A55C9"/>
    <w:rsid w:val="001A5C07"/>
    <w:rsid w:val="001A65CD"/>
    <w:rsid w:val="001B2C48"/>
    <w:rsid w:val="001B7EF4"/>
    <w:rsid w:val="001D4D20"/>
    <w:rsid w:val="001D6275"/>
    <w:rsid w:val="001D7742"/>
    <w:rsid w:val="001E18D1"/>
    <w:rsid w:val="001E4411"/>
    <w:rsid w:val="001F0305"/>
    <w:rsid w:val="001F09DE"/>
    <w:rsid w:val="001F19B1"/>
    <w:rsid w:val="001F4A53"/>
    <w:rsid w:val="00200A07"/>
    <w:rsid w:val="002069A7"/>
    <w:rsid w:val="002276CB"/>
    <w:rsid w:val="0023134D"/>
    <w:rsid w:val="0025167C"/>
    <w:rsid w:val="00256C25"/>
    <w:rsid w:val="00280F11"/>
    <w:rsid w:val="00282904"/>
    <w:rsid w:val="00285521"/>
    <w:rsid w:val="00290DA8"/>
    <w:rsid w:val="002A165A"/>
    <w:rsid w:val="002A5346"/>
    <w:rsid w:val="002B69D5"/>
    <w:rsid w:val="002C504C"/>
    <w:rsid w:val="002D06F4"/>
    <w:rsid w:val="002E137F"/>
    <w:rsid w:val="002E4790"/>
    <w:rsid w:val="002F191D"/>
    <w:rsid w:val="002F2EE7"/>
    <w:rsid w:val="002F34E7"/>
    <w:rsid w:val="002F3B98"/>
    <w:rsid w:val="003037CF"/>
    <w:rsid w:val="00305AB6"/>
    <w:rsid w:val="003235F5"/>
    <w:rsid w:val="003246BB"/>
    <w:rsid w:val="0033089D"/>
    <w:rsid w:val="00332C30"/>
    <w:rsid w:val="003363AE"/>
    <w:rsid w:val="00347DFA"/>
    <w:rsid w:val="003538A7"/>
    <w:rsid w:val="003656E3"/>
    <w:rsid w:val="0037530C"/>
    <w:rsid w:val="003758BF"/>
    <w:rsid w:val="003809A0"/>
    <w:rsid w:val="003819B6"/>
    <w:rsid w:val="00383687"/>
    <w:rsid w:val="003B0C30"/>
    <w:rsid w:val="003B5000"/>
    <w:rsid w:val="003B6740"/>
    <w:rsid w:val="003C36C2"/>
    <w:rsid w:val="003C4551"/>
    <w:rsid w:val="003D47A1"/>
    <w:rsid w:val="003D6CF1"/>
    <w:rsid w:val="003E0110"/>
    <w:rsid w:val="003E1A97"/>
    <w:rsid w:val="003E2A0A"/>
    <w:rsid w:val="003F1FBE"/>
    <w:rsid w:val="003F5771"/>
    <w:rsid w:val="004133D0"/>
    <w:rsid w:val="00434694"/>
    <w:rsid w:val="00447D17"/>
    <w:rsid w:val="0045229C"/>
    <w:rsid w:val="00452EDB"/>
    <w:rsid w:val="0046216E"/>
    <w:rsid w:val="0046491F"/>
    <w:rsid w:val="00464E40"/>
    <w:rsid w:val="004700BC"/>
    <w:rsid w:val="004728B7"/>
    <w:rsid w:val="00480BA9"/>
    <w:rsid w:val="004A54FC"/>
    <w:rsid w:val="004B3371"/>
    <w:rsid w:val="004C43FD"/>
    <w:rsid w:val="004D670C"/>
    <w:rsid w:val="004D78D8"/>
    <w:rsid w:val="004E212E"/>
    <w:rsid w:val="004E23D2"/>
    <w:rsid w:val="004E33ED"/>
    <w:rsid w:val="004E5793"/>
    <w:rsid w:val="004E70E2"/>
    <w:rsid w:val="004F49B8"/>
    <w:rsid w:val="004F5D9B"/>
    <w:rsid w:val="0050018D"/>
    <w:rsid w:val="00502844"/>
    <w:rsid w:val="00512805"/>
    <w:rsid w:val="005130FB"/>
    <w:rsid w:val="00516ACF"/>
    <w:rsid w:val="00517E6E"/>
    <w:rsid w:val="00517F10"/>
    <w:rsid w:val="00530BDF"/>
    <w:rsid w:val="00540511"/>
    <w:rsid w:val="00545F66"/>
    <w:rsid w:val="005549A8"/>
    <w:rsid w:val="00557B4D"/>
    <w:rsid w:val="005649A5"/>
    <w:rsid w:val="00570066"/>
    <w:rsid w:val="005908D7"/>
    <w:rsid w:val="0059411E"/>
    <w:rsid w:val="005955EE"/>
    <w:rsid w:val="005A0995"/>
    <w:rsid w:val="005A17A8"/>
    <w:rsid w:val="005A1DDD"/>
    <w:rsid w:val="005A6A68"/>
    <w:rsid w:val="005B4BFB"/>
    <w:rsid w:val="005B5619"/>
    <w:rsid w:val="005B7DBB"/>
    <w:rsid w:val="005C0D07"/>
    <w:rsid w:val="005C649E"/>
    <w:rsid w:val="005D7FBA"/>
    <w:rsid w:val="005E018F"/>
    <w:rsid w:val="005E56D9"/>
    <w:rsid w:val="005E5991"/>
    <w:rsid w:val="005F0D28"/>
    <w:rsid w:val="0060593D"/>
    <w:rsid w:val="0061548F"/>
    <w:rsid w:val="00622909"/>
    <w:rsid w:val="006314C5"/>
    <w:rsid w:val="00644753"/>
    <w:rsid w:val="00675385"/>
    <w:rsid w:val="006837FE"/>
    <w:rsid w:val="00687854"/>
    <w:rsid w:val="006A37C8"/>
    <w:rsid w:val="006C0CA3"/>
    <w:rsid w:val="006C288E"/>
    <w:rsid w:val="006C635B"/>
    <w:rsid w:val="006D3F70"/>
    <w:rsid w:val="006D418A"/>
    <w:rsid w:val="006D5798"/>
    <w:rsid w:val="006E4B21"/>
    <w:rsid w:val="006E6CB6"/>
    <w:rsid w:val="006F2C57"/>
    <w:rsid w:val="006F7DE1"/>
    <w:rsid w:val="007035BD"/>
    <w:rsid w:val="00717F81"/>
    <w:rsid w:val="00734B53"/>
    <w:rsid w:val="00735052"/>
    <w:rsid w:val="00743B99"/>
    <w:rsid w:val="00743BC7"/>
    <w:rsid w:val="007458C2"/>
    <w:rsid w:val="00746969"/>
    <w:rsid w:val="007508F3"/>
    <w:rsid w:val="00762A14"/>
    <w:rsid w:val="00762B79"/>
    <w:rsid w:val="007731D1"/>
    <w:rsid w:val="00780EA1"/>
    <w:rsid w:val="007848FE"/>
    <w:rsid w:val="0078661E"/>
    <w:rsid w:val="00787DEC"/>
    <w:rsid w:val="007B6DFF"/>
    <w:rsid w:val="007C7698"/>
    <w:rsid w:val="007D73C8"/>
    <w:rsid w:val="007E131D"/>
    <w:rsid w:val="007F1DAC"/>
    <w:rsid w:val="007F3ED5"/>
    <w:rsid w:val="007F4A79"/>
    <w:rsid w:val="007F74F8"/>
    <w:rsid w:val="00812C5A"/>
    <w:rsid w:val="00812D33"/>
    <w:rsid w:val="00820379"/>
    <w:rsid w:val="00820646"/>
    <w:rsid w:val="00826A1D"/>
    <w:rsid w:val="00827BC0"/>
    <w:rsid w:val="00832D99"/>
    <w:rsid w:val="0084216D"/>
    <w:rsid w:val="008441CD"/>
    <w:rsid w:val="00844C66"/>
    <w:rsid w:val="00846FDF"/>
    <w:rsid w:val="008578ED"/>
    <w:rsid w:val="00860156"/>
    <w:rsid w:val="00862745"/>
    <w:rsid w:val="008653F2"/>
    <w:rsid w:val="0087147B"/>
    <w:rsid w:val="0088365A"/>
    <w:rsid w:val="008931EE"/>
    <w:rsid w:val="00893513"/>
    <w:rsid w:val="00897349"/>
    <w:rsid w:val="008A48CB"/>
    <w:rsid w:val="008B30E8"/>
    <w:rsid w:val="008B6801"/>
    <w:rsid w:val="008C6BC2"/>
    <w:rsid w:val="008E031B"/>
    <w:rsid w:val="008F0814"/>
    <w:rsid w:val="008F4216"/>
    <w:rsid w:val="008F65CF"/>
    <w:rsid w:val="0090294A"/>
    <w:rsid w:val="00906CC3"/>
    <w:rsid w:val="0091360B"/>
    <w:rsid w:val="00914F0A"/>
    <w:rsid w:val="0091673B"/>
    <w:rsid w:val="00917E20"/>
    <w:rsid w:val="009227B1"/>
    <w:rsid w:val="00924479"/>
    <w:rsid w:val="009269F2"/>
    <w:rsid w:val="00930DD8"/>
    <w:rsid w:val="0094362C"/>
    <w:rsid w:val="009455D2"/>
    <w:rsid w:val="00946C31"/>
    <w:rsid w:val="00953D70"/>
    <w:rsid w:val="00956408"/>
    <w:rsid w:val="00956507"/>
    <w:rsid w:val="009624DD"/>
    <w:rsid w:val="00963229"/>
    <w:rsid w:val="00964FEB"/>
    <w:rsid w:val="0097041C"/>
    <w:rsid w:val="00972F06"/>
    <w:rsid w:val="00992B01"/>
    <w:rsid w:val="009938E7"/>
    <w:rsid w:val="00995269"/>
    <w:rsid w:val="009B3A02"/>
    <w:rsid w:val="009C339C"/>
    <w:rsid w:val="009C571D"/>
    <w:rsid w:val="009E0B9E"/>
    <w:rsid w:val="009E78C8"/>
    <w:rsid w:val="00A043E6"/>
    <w:rsid w:val="00A11D19"/>
    <w:rsid w:val="00A22057"/>
    <w:rsid w:val="00A23A10"/>
    <w:rsid w:val="00A66C62"/>
    <w:rsid w:val="00A75C29"/>
    <w:rsid w:val="00A81BF7"/>
    <w:rsid w:val="00A81C48"/>
    <w:rsid w:val="00A83FDE"/>
    <w:rsid w:val="00A85765"/>
    <w:rsid w:val="00A93116"/>
    <w:rsid w:val="00AA429E"/>
    <w:rsid w:val="00AA43BA"/>
    <w:rsid w:val="00AB1A27"/>
    <w:rsid w:val="00AC07F4"/>
    <w:rsid w:val="00AE1ECD"/>
    <w:rsid w:val="00AF17CB"/>
    <w:rsid w:val="00AF784A"/>
    <w:rsid w:val="00B13031"/>
    <w:rsid w:val="00B162CE"/>
    <w:rsid w:val="00B22A6B"/>
    <w:rsid w:val="00B3458F"/>
    <w:rsid w:val="00B40528"/>
    <w:rsid w:val="00B42185"/>
    <w:rsid w:val="00B73408"/>
    <w:rsid w:val="00B8282F"/>
    <w:rsid w:val="00B82EF8"/>
    <w:rsid w:val="00B86383"/>
    <w:rsid w:val="00BA31F7"/>
    <w:rsid w:val="00BA681E"/>
    <w:rsid w:val="00BC2F35"/>
    <w:rsid w:val="00BD7977"/>
    <w:rsid w:val="00BE0CD4"/>
    <w:rsid w:val="00BE535F"/>
    <w:rsid w:val="00BF47F0"/>
    <w:rsid w:val="00C046B5"/>
    <w:rsid w:val="00C15079"/>
    <w:rsid w:val="00C236EF"/>
    <w:rsid w:val="00C27C7D"/>
    <w:rsid w:val="00C32E41"/>
    <w:rsid w:val="00C34818"/>
    <w:rsid w:val="00C42BAC"/>
    <w:rsid w:val="00C56FB7"/>
    <w:rsid w:val="00C622F1"/>
    <w:rsid w:val="00C66110"/>
    <w:rsid w:val="00C67715"/>
    <w:rsid w:val="00C67774"/>
    <w:rsid w:val="00C8173D"/>
    <w:rsid w:val="00C93AA5"/>
    <w:rsid w:val="00C94EE6"/>
    <w:rsid w:val="00C978CC"/>
    <w:rsid w:val="00CA4FD4"/>
    <w:rsid w:val="00CA522F"/>
    <w:rsid w:val="00CB009F"/>
    <w:rsid w:val="00CB11A9"/>
    <w:rsid w:val="00CB64EB"/>
    <w:rsid w:val="00CB7957"/>
    <w:rsid w:val="00CD63DE"/>
    <w:rsid w:val="00CE6ABC"/>
    <w:rsid w:val="00CF186D"/>
    <w:rsid w:val="00CF23C5"/>
    <w:rsid w:val="00CF3AE6"/>
    <w:rsid w:val="00D01127"/>
    <w:rsid w:val="00D064F4"/>
    <w:rsid w:val="00D07DD8"/>
    <w:rsid w:val="00D14F13"/>
    <w:rsid w:val="00D162AB"/>
    <w:rsid w:val="00D16EA5"/>
    <w:rsid w:val="00D33FBF"/>
    <w:rsid w:val="00D36C17"/>
    <w:rsid w:val="00D3770D"/>
    <w:rsid w:val="00D41A06"/>
    <w:rsid w:val="00D447F5"/>
    <w:rsid w:val="00D45D2A"/>
    <w:rsid w:val="00D464E6"/>
    <w:rsid w:val="00D51FC3"/>
    <w:rsid w:val="00D53E0E"/>
    <w:rsid w:val="00D62E7D"/>
    <w:rsid w:val="00D71DD8"/>
    <w:rsid w:val="00D75DBA"/>
    <w:rsid w:val="00D874E4"/>
    <w:rsid w:val="00D90095"/>
    <w:rsid w:val="00D90650"/>
    <w:rsid w:val="00D94AFB"/>
    <w:rsid w:val="00DB5301"/>
    <w:rsid w:val="00DB58A1"/>
    <w:rsid w:val="00DC0E09"/>
    <w:rsid w:val="00DD17DB"/>
    <w:rsid w:val="00DD24F3"/>
    <w:rsid w:val="00DD2A13"/>
    <w:rsid w:val="00DE1B90"/>
    <w:rsid w:val="00DF584C"/>
    <w:rsid w:val="00E17815"/>
    <w:rsid w:val="00E21787"/>
    <w:rsid w:val="00E2378F"/>
    <w:rsid w:val="00E250C9"/>
    <w:rsid w:val="00E254A1"/>
    <w:rsid w:val="00E31AB3"/>
    <w:rsid w:val="00E322E1"/>
    <w:rsid w:val="00E3259E"/>
    <w:rsid w:val="00E3284F"/>
    <w:rsid w:val="00E34C3D"/>
    <w:rsid w:val="00E34DF4"/>
    <w:rsid w:val="00E37FF2"/>
    <w:rsid w:val="00E41BE8"/>
    <w:rsid w:val="00E45A03"/>
    <w:rsid w:val="00E51276"/>
    <w:rsid w:val="00E52CED"/>
    <w:rsid w:val="00E56574"/>
    <w:rsid w:val="00E57B3D"/>
    <w:rsid w:val="00E745BE"/>
    <w:rsid w:val="00E75EDB"/>
    <w:rsid w:val="00E80F0C"/>
    <w:rsid w:val="00EA3697"/>
    <w:rsid w:val="00EA69E2"/>
    <w:rsid w:val="00ED07E0"/>
    <w:rsid w:val="00ED7C98"/>
    <w:rsid w:val="00ED7DFE"/>
    <w:rsid w:val="00EE591F"/>
    <w:rsid w:val="00F05B02"/>
    <w:rsid w:val="00F14E89"/>
    <w:rsid w:val="00F15426"/>
    <w:rsid w:val="00F214F1"/>
    <w:rsid w:val="00F2180A"/>
    <w:rsid w:val="00F21F7B"/>
    <w:rsid w:val="00F228B8"/>
    <w:rsid w:val="00F23FDF"/>
    <w:rsid w:val="00F2554A"/>
    <w:rsid w:val="00F279C8"/>
    <w:rsid w:val="00F311C4"/>
    <w:rsid w:val="00F31F2F"/>
    <w:rsid w:val="00F31F78"/>
    <w:rsid w:val="00F340CF"/>
    <w:rsid w:val="00F43517"/>
    <w:rsid w:val="00F45CEA"/>
    <w:rsid w:val="00F5183E"/>
    <w:rsid w:val="00F5191B"/>
    <w:rsid w:val="00F52261"/>
    <w:rsid w:val="00F52C1B"/>
    <w:rsid w:val="00F60137"/>
    <w:rsid w:val="00F66F45"/>
    <w:rsid w:val="00F87F4F"/>
    <w:rsid w:val="00FA2E0D"/>
    <w:rsid w:val="00FA42F7"/>
    <w:rsid w:val="00FB76A5"/>
    <w:rsid w:val="00FB7DCE"/>
    <w:rsid w:val="00FC7CDD"/>
    <w:rsid w:val="00FD6970"/>
    <w:rsid w:val="00FE047A"/>
    <w:rsid w:val="00FE1F34"/>
    <w:rsid w:val="00FE23B4"/>
    <w:rsid w:val="00FE60AA"/>
    <w:rsid w:val="00FF2809"/>
    <w:rsid w:val="00FF5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467AF8"/>
  <w15:chartTrackingRefBased/>
  <w15:docId w15:val="{C0C6B70E-9226-4C34-B0A8-A52CA5C97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3408"/>
    <w:pPr>
      <w:spacing w:before="120" w:after="120" w:line="240" w:lineRule="auto"/>
      <w:jc w:val="both"/>
    </w:pPr>
    <w:rPr>
      <w:rFonts w:ascii="Calibri" w:eastAsiaTheme="minorEastAsia" w:hAnsi="Calibri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B1A27"/>
    <w:pPr>
      <w:keepNext/>
      <w:keepLines/>
      <w:widowControl w:val="0"/>
      <w:spacing w:beforeLines="70" w:before="168" w:afterLines="70" w:after="168"/>
      <w:jc w:val="left"/>
      <w:outlineLvl w:val="0"/>
    </w:pPr>
    <w:rPr>
      <w:rFonts w:eastAsiaTheme="majorEastAsia" w:cs="Calibri"/>
      <w:b/>
      <w:color w:val="000000" w:themeColor="text1"/>
      <w:kern w:val="2"/>
      <w:sz w:val="36"/>
      <w:szCs w:val="24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rsid w:val="00AB1A27"/>
    <w:pPr>
      <w:keepNext/>
      <w:keepLines/>
      <w:widowControl w:val="0"/>
      <w:spacing w:beforeLines="20" w:before="48" w:afterLines="20" w:after="48"/>
      <w:outlineLvl w:val="1"/>
    </w:pPr>
    <w:rPr>
      <w:rFonts w:eastAsiaTheme="majorEastAsia" w:cs="Calibri"/>
      <w:b/>
      <w:color w:val="7030A0"/>
      <w:kern w:val="2"/>
      <w:sz w:val="32"/>
      <w:szCs w:val="24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rsid w:val="00AB1A27"/>
    <w:pPr>
      <w:keepNext/>
      <w:keepLines/>
      <w:widowControl w:val="0"/>
      <w:spacing w:before="400" w:after="320"/>
      <w:jc w:val="left"/>
      <w:outlineLvl w:val="2"/>
    </w:pPr>
    <w:rPr>
      <w:rFonts w:eastAsiaTheme="majorEastAsia" w:cstheme="majorBidi"/>
      <w:b/>
      <w:color w:val="0070C0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3259E"/>
    <w:pPr>
      <w:keepNext/>
      <w:keepLines/>
      <w:widowControl w:val="0"/>
      <w:spacing w:before="360" w:after="40"/>
      <w:jc w:val="left"/>
      <w:outlineLvl w:val="3"/>
    </w:pPr>
    <w:rPr>
      <w:b/>
      <w:i/>
      <w:color w:val="2E74B5" w:themeColor="accent5" w:themeShade="BF"/>
      <w:kern w:val="2"/>
      <w:szCs w:val="24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3408"/>
    <w:pPr>
      <w:keepNext/>
      <w:keepLines/>
      <w:widowControl w:val="0"/>
      <w:spacing w:before="80" w:after="40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Cs w:val="24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3408"/>
    <w:pPr>
      <w:keepNext/>
      <w:keepLines/>
      <w:widowControl w:val="0"/>
      <w:spacing w:before="40" w:after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3408"/>
    <w:pPr>
      <w:keepNext/>
      <w:keepLines/>
      <w:widowControl w:val="0"/>
      <w:spacing w:before="40" w:after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3408"/>
    <w:pPr>
      <w:keepNext/>
      <w:keepLines/>
      <w:widowControl w:val="0"/>
      <w:spacing w:before="0" w:after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3408"/>
    <w:pPr>
      <w:keepNext/>
      <w:keepLines/>
      <w:widowControl w:val="0"/>
      <w:spacing w:before="0" w:after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B1A27"/>
    <w:rPr>
      <w:rFonts w:ascii="Calibri" w:eastAsiaTheme="majorEastAsia" w:hAnsi="Calibri" w:cstheme="majorBidi"/>
      <w:b/>
      <w:color w:val="0070C0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E3259E"/>
    <w:rPr>
      <w:rFonts w:eastAsia="Times New Roman" w:cs="Times New Roman"/>
      <w:b/>
      <w:i/>
      <w:color w:val="2E74B5" w:themeColor="accent5" w:themeShade="BF"/>
      <w:kern w:val="0"/>
      <w:lang w:bidi="th-TH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AB1A27"/>
    <w:rPr>
      <w:rFonts w:ascii="Calibri" w:eastAsiaTheme="majorEastAsia" w:hAnsi="Calibri" w:cs="Calibri"/>
      <w:b/>
      <w:color w:val="7030A0"/>
      <w:sz w:val="32"/>
    </w:rPr>
  </w:style>
  <w:style w:type="character" w:customStyle="1" w:styleId="Heading1Char">
    <w:name w:val="Heading 1 Char"/>
    <w:basedOn w:val="DefaultParagraphFont"/>
    <w:link w:val="Heading1"/>
    <w:uiPriority w:val="9"/>
    <w:rsid w:val="00AB1A27"/>
    <w:rPr>
      <w:rFonts w:ascii="Calibri" w:eastAsiaTheme="majorEastAsia" w:hAnsi="Calibri" w:cs="Calibri"/>
      <w:b/>
      <w:color w:val="000000" w:themeColor="text1"/>
      <w:sz w:val="36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3408"/>
    <w:rPr>
      <w:rFonts w:eastAsiaTheme="majorEastAsia" w:cstheme="majorBidi"/>
      <w:color w:val="2F5496" w:themeColor="accent1" w:themeShade="BF"/>
      <w:lang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3408"/>
    <w:rPr>
      <w:rFonts w:eastAsiaTheme="majorEastAsia" w:cstheme="majorBidi"/>
      <w:i/>
      <w:iCs/>
      <w:color w:val="595959" w:themeColor="text1" w:themeTint="A6"/>
      <w:lang w:eastAsia="zh-C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3408"/>
    <w:rPr>
      <w:rFonts w:eastAsiaTheme="majorEastAsia" w:cstheme="majorBidi"/>
      <w:color w:val="595959" w:themeColor="text1" w:themeTint="A6"/>
      <w:lang w:eastAsia="zh-C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3408"/>
    <w:rPr>
      <w:rFonts w:eastAsiaTheme="majorEastAsia" w:cstheme="majorBidi"/>
      <w:i/>
      <w:iCs/>
      <w:color w:val="272727" w:themeColor="text1" w:themeTint="D8"/>
      <w:lang w:eastAsia="zh-C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3408"/>
    <w:rPr>
      <w:rFonts w:eastAsiaTheme="majorEastAsia" w:cstheme="majorBidi"/>
      <w:color w:val="272727" w:themeColor="text1" w:themeTint="D8"/>
      <w:lang w:eastAsia="zh-CN"/>
    </w:rPr>
  </w:style>
  <w:style w:type="paragraph" w:styleId="Title">
    <w:name w:val="Title"/>
    <w:basedOn w:val="Normal"/>
    <w:next w:val="Normal"/>
    <w:link w:val="TitleChar"/>
    <w:uiPriority w:val="10"/>
    <w:qFormat/>
    <w:rsid w:val="00B73408"/>
    <w:pPr>
      <w:widowControl w:val="0"/>
      <w:spacing w:before="0"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73408"/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3408"/>
    <w:pPr>
      <w:widowControl w:val="0"/>
      <w:numPr>
        <w:ilvl w:val="1"/>
      </w:numPr>
      <w:spacing w:before="0" w:after="160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73408"/>
    <w:rPr>
      <w:rFonts w:eastAsiaTheme="majorEastAsia" w:cstheme="majorBidi"/>
      <w:color w:val="595959" w:themeColor="text1" w:themeTint="A6"/>
      <w:spacing w:val="15"/>
      <w:sz w:val="28"/>
      <w:szCs w:val="28"/>
      <w:lang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B73408"/>
    <w:pPr>
      <w:widowControl w:val="0"/>
      <w:spacing w:before="160" w:after="160"/>
      <w:jc w:val="center"/>
    </w:pPr>
    <w:rPr>
      <w:i/>
      <w:iCs/>
      <w:color w:val="404040" w:themeColor="text1" w:themeTint="BF"/>
      <w:kern w:val="2"/>
      <w:szCs w:val="24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73408"/>
    <w:rPr>
      <w:rFonts w:ascii="Calibri" w:eastAsiaTheme="minorEastAsia" w:hAnsi="Calibri"/>
      <w:i/>
      <w:iCs/>
      <w:color w:val="404040" w:themeColor="text1" w:themeTint="BF"/>
      <w:lang w:eastAsia="zh-CN"/>
    </w:rPr>
  </w:style>
  <w:style w:type="paragraph" w:styleId="ListParagraph">
    <w:name w:val="List Paragraph"/>
    <w:basedOn w:val="Normal"/>
    <w:uiPriority w:val="34"/>
    <w:qFormat/>
    <w:rsid w:val="00B73408"/>
    <w:pPr>
      <w:widowControl w:val="0"/>
      <w:spacing w:before="0" w:after="40"/>
      <w:ind w:left="720"/>
      <w:contextualSpacing/>
      <w:jc w:val="left"/>
    </w:pPr>
    <w:rPr>
      <w:kern w:val="2"/>
      <w:szCs w:val="24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7340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3408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:szCs w:val="24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3408"/>
    <w:rPr>
      <w:rFonts w:ascii="Calibri" w:eastAsiaTheme="minorEastAsia" w:hAnsi="Calibri"/>
      <w:i/>
      <w:iCs/>
      <w:color w:val="2F5496" w:themeColor="accent1" w:themeShade="BF"/>
      <w:lang w:eastAsia="zh-CN"/>
    </w:rPr>
  </w:style>
  <w:style w:type="character" w:styleId="IntenseReference">
    <w:name w:val="Intense Reference"/>
    <w:basedOn w:val="DefaultParagraphFont"/>
    <w:uiPriority w:val="32"/>
    <w:qFormat/>
    <w:rsid w:val="00B73408"/>
    <w:rPr>
      <w:b/>
      <w:bCs/>
      <w:smallCaps/>
      <w:color w:val="2F5496" w:themeColor="accent1" w:themeShade="BF"/>
      <w:spacing w:val="5"/>
    </w:rPr>
  </w:style>
  <w:style w:type="table" w:customStyle="1" w:styleId="3">
    <w:name w:val="3"/>
    <w:basedOn w:val="TableNormal"/>
    <w:rsid w:val="00B73408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 w:eastAsia="en-AU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2</Words>
  <Characters>1725</Characters>
  <Application>Microsoft Office Word</Application>
  <DocSecurity>0</DocSecurity>
  <Lines>14</Lines>
  <Paragraphs>4</Paragraphs>
  <ScaleCrop>false</ScaleCrop>
  <Company/>
  <LinksUpToDate>false</LinksUpToDate>
  <CharactersWithSpaces>2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py_Editor</dc:creator>
  <cp:keywords/>
  <dc:description/>
  <cp:lastModifiedBy>Copy_Editor</cp:lastModifiedBy>
  <cp:revision>1</cp:revision>
  <dcterms:created xsi:type="dcterms:W3CDTF">2026-01-14T05:34:00Z</dcterms:created>
  <dcterms:modified xsi:type="dcterms:W3CDTF">2026-01-14T05:35:00Z</dcterms:modified>
</cp:coreProperties>
</file>